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Table1 Comparison of demographic and clinical characteristics between EO-NMOSD and LO-NMOSD </w:t>
      </w:r>
    </w:p>
    <w:p>
      <w:pPr>
        <w:jc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in patients with AQP4-IgG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6"/>
        <w:gridCol w:w="1592"/>
        <w:gridCol w:w="1722"/>
        <w:gridCol w:w="1600"/>
        <w:gridCol w:w="1068"/>
        <w:gridCol w:w="3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cantSplit/>
          <w:trHeight w:val="261" w:hRule="atLeast"/>
        </w:trPr>
        <w:tc>
          <w:tcPr>
            <w:tcW w:w="202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QP4-IgG (+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(n=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7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0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O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NMOSD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bookmarkStart w:id="0" w:name="OLE_LINK7"/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(n=134)</w:t>
            </w:r>
            <w:bookmarkEnd w:id="0"/>
          </w:p>
        </w:tc>
        <w:tc>
          <w:tcPr>
            <w:tcW w:w="749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NMOSD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(n= 113)</w:t>
            </w:r>
          </w:p>
        </w:tc>
        <w:tc>
          <w:tcPr>
            <w:tcW w:w="50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55" w:hRule="atLeast"/>
        </w:trPr>
        <w:tc>
          <w:tcPr>
            <w:tcW w:w="2025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mographic</w:t>
            </w:r>
          </w:p>
        </w:tc>
        <w:tc>
          <w:tcPr>
            <w:tcW w:w="745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06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0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62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, 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 (85.4)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(82.1)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89.4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.1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62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 onset, year, Me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D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46.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5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34.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59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9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305" w:hRule="atLeast"/>
        </w:trPr>
        <w:tc>
          <w:tcPr>
            <w:tcW w:w="2025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ease 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uration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e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D</w:t>
            </w:r>
          </w:p>
        </w:tc>
        <w:tc>
          <w:tcPr>
            <w:tcW w:w="745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4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35.8</w:t>
            </w:r>
          </w:p>
        </w:tc>
        <w:tc>
          <w:tcPr>
            <w:tcW w:w="806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48.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38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749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33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3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500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55" w:hRule="atLeast"/>
        </w:trPr>
        <w:tc>
          <w:tcPr>
            <w:tcW w:w="2025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ymtoms </w:t>
            </w:r>
          </w:p>
        </w:tc>
        <w:tc>
          <w:tcPr>
            <w:tcW w:w="745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06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49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500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55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mtoms at onse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 (%)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62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ON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30.8)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36.6)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24.0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90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TM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45.7)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34.3)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 (59.3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62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Brainstem+Cerebral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12.1)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18.7)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8.0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55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mbine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9.7)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10.4)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8.8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.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55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mptom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involveme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n (%)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AD47" w:themeColor="accent6"/>
                <w:sz w:val="20"/>
                <w:szCs w:val="20"/>
                <w:u w:val="none"/>
                <w14:textFill>
                  <w14:solidFill>
                    <w14:schemeClr w14:val="accent6"/>
                  </w14:solidFill>
                </w14:textFill>
              </w:rPr>
            </w:pP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AD47" w:themeColor="accent6"/>
                <w:sz w:val="20"/>
                <w:szCs w:val="20"/>
                <w:u w:val="none"/>
                <w14:textFill>
                  <w14:solidFill>
                    <w14:schemeClr w14:val="accent6"/>
                  </w14:solidFill>
                </w14:textFill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70AD47" w:themeColor="accent6"/>
                <w:sz w:val="20"/>
                <w:szCs w:val="20"/>
                <w:u w:val="none"/>
                <w14:textFill>
                  <w14:solidFill>
                    <w14:schemeClr w14:val="accent6"/>
                  </w14:solidFill>
                </w14:textFill>
              </w:rPr>
            </w:pP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70AD47" w:themeColor="accent6"/>
                <w:sz w:val="20"/>
                <w:szCs w:val="20"/>
                <w:u w:val="none"/>
                <w14:textFill>
                  <w14:solidFill>
                    <w14:schemeClr w14:val="accent6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55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 (45.7)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53.7)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 (36.3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62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TM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 (77.3)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67.9)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(88.4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55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Brainstem+Cerebral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39.7)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44.0)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34.5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.1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55" w:hRule="atLeast"/>
        </w:trPr>
        <w:tc>
          <w:tcPr>
            <w:tcW w:w="2025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Style w:val="5"/>
                <w:rFonts w:hint="eastAsia" w:ascii="Times New Roman" w:hAnsi="Times New Roman" w:cs="Times New Roman"/>
                <w:sz w:val="20"/>
                <w:szCs w:val="20"/>
                <w:lang w:val="en-US" w:eastAsia="zh-CN" w:bidi="ar"/>
              </w:rPr>
              <w:t>ON+TM</w:t>
            </w:r>
          </w:p>
        </w:tc>
        <w:tc>
          <w:tcPr>
            <w:tcW w:w="745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37.2)</w:t>
            </w:r>
          </w:p>
        </w:tc>
        <w:tc>
          <w:tcPr>
            <w:tcW w:w="806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40.4)</w:t>
            </w:r>
          </w:p>
        </w:tc>
        <w:tc>
          <w:tcPr>
            <w:tcW w:w="749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 (32.7)</w:t>
            </w:r>
          </w:p>
        </w:tc>
        <w:tc>
          <w:tcPr>
            <w:tcW w:w="500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.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55" w:hRule="atLeast"/>
        </w:trPr>
        <w:tc>
          <w:tcPr>
            <w:tcW w:w="2025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lapses</w:t>
            </w:r>
          </w:p>
        </w:tc>
        <w:tc>
          <w:tcPr>
            <w:tcW w:w="745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06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49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500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62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urrent, n (%)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9 (80.1)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87.3)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 (72.6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62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otal number of relapses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D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.9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.1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55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me to first relaps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month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D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0.2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0.3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0.1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40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D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.3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.8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9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62" w:hRule="atLeast"/>
        </w:trPr>
        <w:tc>
          <w:tcPr>
            <w:tcW w:w="2025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R-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D</w:t>
            </w:r>
          </w:p>
        </w:tc>
        <w:tc>
          <w:tcPr>
            <w:tcW w:w="745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806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749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500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55" w:hRule="atLeast"/>
        </w:trPr>
        <w:tc>
          <w:tcPr>
            <w:tcW w:w="2025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ability</w:t>
            </w:r>
          </w:p>
        </w:tc>
        <w:tc>
          <w:tcPr>
            <w:tcW w:w="745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06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49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500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62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SS at last follow u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Style w:val="8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media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IQR)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2.0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5.5)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5-3.5)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4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.5-6.5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95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EDSS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val="en-US" w:eastAsia="zh-CN" w:bidi="ar"/>
              </w:rPr>
              <w:t>＞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6 at last follow u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 (%)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 (22.7)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16.4)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 (30.1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304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EDSS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val="en-US" w:eastAsia="zh-CN" w:bidi="ar"/>
              </w:rPr>
              <w:t>＞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8 at last follow u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 (%)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8.5)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5.2)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12.4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55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Style w:val="4"/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Visual acuity&lt;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 (%)</w:t>
            </w: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Style w:val="4"/>
                <w:rFonts w:hint="eastAsia" w:ascii="Times New Roman" w:hAnsi="Times New Roman" w:eastAsia="宋体" w:cs="Times New Roman"/>
                <w:sz w:val="20"/>
                <w:szCs w:val="20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15.8)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14.9)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16.8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.7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95" w:hRule="atLeast"/>
        </w:trPr>
        <w:tc>
          <w:tcPr>
            <w:tcW w:w="2025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, n (%)</w:t>
            </w:r>
          </w:p>
        </w:tc>
        <w:tc>
          <w:tcPr>
            <w:tcW w:w="745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2.0)</w:t>
            </w:r>
          </w:p>
        </w:tc>
        <w:tc>
          <w:tcPr>
            <w:tcW w:w="806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1.5)</w:t>
            </w:r>
          </w:p>
        </w:tc>
        <w:tc>
          <w:tcPr>
            <w:tcW w:w="749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2.6)</w:t>
            </w:r>
          </w:p>
        </w:tc>
        <w:tc>
          <w:tcPr>
            <w:tcW w:w="500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55" w:hRule="atLeast"/>
        </w:trPr>
        <w:tc>
          <w:tcPr>
            <w:tcW w:w="2025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tment</w:t>
            </w:r>
          </w:p>
        </w:tc>
        <w:tc>
          <w:tcPr>
            <w:tcW w:w="745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06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49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500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55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cut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has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tment, n (%)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55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cocorticoid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 (98.4)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98.5)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 (98.2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&gt;0.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55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 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IG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42.5)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42.5)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42.5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&gt;0.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62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onic treatment of IST</w:t>
            </w:r>
            <w:bookmarkStart w:id="1" w:name="OLE_LINK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 (%)</w:t>
            </w:r>
            <w:bookmarkEnd w:id="1"/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9 (84.6)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6 (94.0)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3 (73.5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55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cophenolate Mofetil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 (66.8)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70.1)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(61.9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55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athioprine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9.7)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11.9)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7.1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55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zh-CN" w:eastAsia="zh-CN" w:bidi="ar"/>
              </w:rPr>
              <w:t>acrolimus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4.5)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6.7)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1.8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55" w:hRule="atLeast"/>
        </w:trPr>
        <w:tc>
          <w:tcPr>
            <w:tcW w:w="2025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tuximab</w:t>
            </w:r>
          </w:p>
        </w:tc>
        <w:tc>
          <w:tcPr>
            <w:tcW w:w="745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 (3.6)</w:t>
            </w:r>
          </w:p>
        </w:tc>
        <w:tc>
          <w:tcPr>
            <w:tcW w:w="806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 (4.5)</w:t>
            </w:r>
          </w:p>
        </w:tc>
        <w:tc>
          <w:tcPr>
            <w:tcW w:w="749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 (2.6)</w:t>
            </w:r>
          </w:p>
        </w:tc>
        <w:tc>
          <w:tcPr>
            <w:tcW w:w="500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55" w:hRule="atLeast"/>
        </w:trPr>
        <w:tc>
          <w:tcPr>
            <w:tcW w:w="2025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bookmarkStart w:id="2" w:name="OLE_LINK2" w:colFirst="0" w:colLast="4"/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b</w:t>
            </w:r>
          </w:p>
        </w:tc>
        <w:tc>
          <w:tcPr>
            <w:tcW w:w="745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06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49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500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55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toimmune antibodi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n (%)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38.9)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36.6)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41.6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55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toimmune diseas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comorbidit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 (%)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 (22.7)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24.6)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 (20.4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55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resence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C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in CS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 n (%)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0 (6.7)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 (6.4)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 (7.0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&gt;0.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55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OCB</w:t>
            </w:r>
            <w:r>
              <w:rPr>
                <w:rStyle w:val="4"/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 xml:space="preserve"> unavailabl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 n (%)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8 (39.7)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6 (41.8)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2 (37.2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55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ocytosis, n (%)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19.0)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15.6)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23.0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62" w:hRule="atLeast"/>
        </w:trPr>
        <w:tc>
          <w:tcPr>
            <w:tcW w:w="2025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crease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protein leve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 (%)</w:t>
            </w:r>
          </w:p>
        </w:tc>
        <w:tc>
          <w:tcPr>
            <w:tcW w:w="745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21.5)</w:t>
            </w:r>
          </w:p>
        </w:tc>
        <w:tc>
          <w:tcPr>
            <w:tcW w:w="806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14.9)</w:t>
            </w:r>
          </w:p>
        </w:tc>
        <w:tc>
          <w:tcPr>
            <w:tcW w:w="749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29.2)</w:t>
            </w:r>
          </w:p>
        </w:tc>
        <w:tc>
          <w:tcPr>
            <w:tcW w:w="500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</w:tr>
      <w:bookmarkEnd w:id="2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55" w:hRule="atLeast"/>
        </w:trPr>
        <w:tc>
          <w:tcPr>
            <w:tcW w:w="2025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I</w:t>
            </w:r>
          </w:p>
        </w:tc>
        <w:tc>
          <w:tcPr>
            <w:tcW w:w="745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06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49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500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55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ength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inal lesion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55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tailed 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a available, n (%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9 (80.1)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4 (77.6)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 (84.1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62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8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Style w:val="8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rst attack</w:t>
            </w:r>
            <w:r>
              <w:rPr>
                <w:rStyle w:val="8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 median (IQR)</w:t>
            </w:r>
            <w:r>
              <w:rPr>
                <w:rStyle w:val="4"/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0 (3.0-8.0)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0 (3.0-6.375)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0 (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62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 la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follow up</w:t>
            </w:r>
            <w:r>
              <w:rPr>
                <w:rStyle w:val="8"/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 median (IQR)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0 (4.0-9.0)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.0-8.0)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0 (4.0-11.0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55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in lesions, n (%)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62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MOSD typical lesion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3 (41.7)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3 (46.3)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  (35.4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63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Style w:val="9"/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Area postrema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 (10.5)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15.7)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(4.4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55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instem/cerebellum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 (22.7)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 (27.6)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 (16.8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63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Style w:val="10"/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Adjacent to 3</w:t>
            </w:r>
            <w:r>
              <w:rPr>
                <w:rStyle w:val="10"/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vertAlign w:val="superscript"/>
                <w:lang w:val="en-US" w:eastAsia="zh-CN" w:bidi="ar"/>
              </w:rPr>
              <w:t>rd</w:t>
            </w:r>
            <w:r>
              <w:rPr>
                <w:rStyle w:val="10"/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 xml:space="preserve"> ventricle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 (12.1)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(14.9)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 (8.8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55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urrounding lateral ventricles 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 (13.0)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 (11.9)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 (14.2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3" w:type="pct"/>
          <w:trHeight w:val="255" w:hRule="atLeast"/>
        </w:trPr>
        <w:tc>
          <w:tcPr>
            <w:tcW w:w="2025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yramidal tracts involvement</w:t>
            </w:r>
          </w:p>
        </w:tc>
        <w:tc>
          <w:tcPr>
            <w:tcW w:w="74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 (6.9)</w:t>
            </w:r>
          </w:p>
        </w:tc>
        <w:tc>
          <w:tcPr>
            <w:tcW w:w="80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 (7.5)</w:t>
            </w:r>
          </w:p>
        </w:tc>
        <w:tc>
          <w:tcPr>
            <w:tcW w:w="749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6.2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025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xtensive hemispheric lesions </w:t>
            </w:r>
          </w:p>
        </w:tc>
        <w:tc>
          <w:tcPr>
            <w:tcW w:w="745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 (3.2)</w:t>
            </w:r>
          </w:p>
        </w:tc>
        <w:tc>
          <w:tcPr>
            <w:tcW w:w="806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 (3.7)</w:t>
            </w:r>
          </w:p>
        </w:tc>
        <w:tc>
          <w:tcPr>
            <w:tcW w:w="749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 (2.7)</w:t>
            </w:r>
          </w:p>
        </w:tc>
        <w:tc>
          <w:tcPr>
            <w:tcW w:w="500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30</w:t>
            </w:r>
          </w:p>
        </w:tc>
        <w:tc>
          <w:tcPr>
            <w:tcW w:w="173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</w:tbl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bookmarkStart w:id="3" w:name="OLE_LINK4"/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NMOSD: neuromyelitis optica spectrum disorder;EO: early-onset; LO-NMOSD: late-onset; SD: stand deviation; </w:t>
      </w:r>
      <w:r>
        <w:rPr>
          <w:rFonts w:hint="default" w:ascii="Times New Roman" w:hAnsi="Times New Roman" w:cs="Times New Roman"/>
          <w:lang w:val="en-US" w:eastAsia="zh-CN"/>
        </w:rPr>
        <w:t xml:space="preserve">IQR: inter-quartile range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ON: optic neuritis; TM:transverse myelitis; ARR: annualized relapse rate; ARR-1: ARR excluding the first attack; EDSS: Expanded Disability Status Scale; PE: plasma exchange; IVIG: intravenous immunogloblin; IST: immunosuppressive therapy; AQP4-IgG: aquaporin-4 immunoglobin G; </w:t>
      </w:r>
      <w:r>
        <w:rPr>
          <w:rFonts w:hint="default" w:ascii="Times New Roman" w:hAnsi="Times New Roman" w:cs="Times New Roman"/>
          <w:lang w:val="en-US" w:eastAsia="zh-CN"/>
        </w:rPr>
        <w:t xml:space="preserve">CSF: cerebrospinal fluid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OCB: </w:t>
      </w:r>
      <w:r>
        <w:rPr>
          <w:rFonts w:hint="default" w:ascii="Times New Roman" w:hAnsi="Times New Roman" w:cs="Times New Roman"/>
          <w:lang w:val="en-US" w:eastAsia="zh-CN"/>
        </w:rPr>
        <w:t>oligoclonal band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.</w:t>
      </w:r>
    </w:p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 xml:space="preserve">a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Combined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syndrome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:</w:t>
      </w:r>
      <w:bookmarkStart w:id="4" w:name="OLE_LINK5"/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defined as a combination of two or more core clinical characteristics.</w:t>
      </w:r>
      <w:bookmarkEnd w:id="4"/>
    </w:p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 xml:space="preserve">b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>Proportions of symptoms involved during the entire disease duration.</w:t>
      </w:r>
    </w:p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</w:pPr>
      <w:r>
        <w:rPr>
          <w:rStyle w:val="4"/>
          <w:rFonts w:hint="default" w:ascii="Times New Roman" w:hAnsi="Times New Roman" w:eastAsia="宋体" w:cs="Times New Roman"/>
          <w:vertAlign w:val="superscript"/>
          <w:lang w:val="en-US" w:eastAsia="zh-CN" w:bidi="ar"/>
        </w:rPr>
        <w:t xml:space="preserve">c </w:t>
      </w:r>
      <w:r>
        <w:rPr>
          <w:rStyle w:val="4"/>
          <w:rFonts w:hint="default" w:ascii="Times New Roman" w:hAnsi="Times New Roman" w:eastAsia="宋体" w:cs="Times New Roman"/>
          <w:lang w:val="en-US" w:eastAsia="zh-CN" w:bidi="ar"/>
        </w:rPr>
        <w:t>Visual acuity For the visual comparison, only those patients who had at least 1 optic neuritis attack were considered.</w:t>
      </w:r>
    </w:p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>d</w:t>
      </w:r>
      <w:r>
        <w:rPr>
          <w:rStyle w:val="4"/>
          <w:rFonts w:hint="default" w:ascii="Times New Roman" w:hAnsi="Times New Roman" w:eastAsia="宋体" w:cs="Times New Roman"/>
          <w:vertAlign w:val="superscript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Length of the spinal cord lesions were measured in terms of the number of vertebral segments. </w:t>
      </w:r>
    </w:p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 xml:space="preserve">e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For the comparison of length of spinal cord lesions, only those patients who had at least 1 transverse myelitis attack were considered.</w:t>
      </w:r>
      <w:bookmarkEnd w:id="3"/>
    </w:p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br w:type="page"/>
      </w:r>
    </w:p>
    <w:p>
      <w:pPr>
        <w:jc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2 Comparison of demographic and clinical characteristics between RLO-NMOSD and VLO-NMOSD in patients with AQP4-IgG</w:t>
      </w:r>
    </w:p>
    <w:tbl>
      <w:tblPr>
        <w:tblStyle w:val="2"/>
        <w:tblW w:w="4725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93"/>
        <w:gridCol w:w="2613"/>
        <w:gridCol w:w="2333"/>
        <w:gridCol w:w="95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61" w:hRule="atLeast"/>
          <w:tblHeader/>
          <w:jc w:val="center"/>
        </w:trPr>
        <w:tc>
          <w:tcPr>
            <w:tcW w:w="2076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94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LO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NMOSD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(n=100)</w:t>
            </w:r>
          </w:p>
        </w:tc>
        <w:tc>
          <w:tcPr>
            <w:tcW w:w="1155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LO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NMOSD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(n=13)</w:t>
            </w:r>
          </w:p>
        </w:tc>
        <w:tc>
          <w:tcPr>
            <w:tcW w:w="473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2076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mographic</w:t>
            </w:r>
          </w:p>
        </w:tc>
        <w:tc>
          <w:tcPr>
            <w:tcW w:w="1294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155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473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07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, 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129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 (91.0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76.9)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07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 onset, year, Me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D</w:t>
            </w:r>
          </w:p>
        </w:tc>
        <w:tc>
          <w:tcPr>
            <w:tcW w:w="129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7.86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6.1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4.5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3.6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076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ease 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uration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Me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D</w:t>
            </w:r>
          </w:p>
        </w:tc>
        <w:tc>
          <w:tcPr>
            <w:tcW w:w="1294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5.8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32.0</w:t>
            </w:r>
          </w:p>
        </w:tc>
        <w:tc>
          <w:tcPr>
            <w:tcW w:w="1155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9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8.8</w:t>
            </w:r>
          </w:p>
        </w:tc>
        <w:tc>
          <w:tcPr>
            <w:tcW w:w="473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076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ymtoms </w:t>
            </w:r>
          </w:p>
        </w:tc>
        <w:tc>
          <w:tcPr>
            <w:tcW w:w="1294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5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3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7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mtoms at onse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 (%)</w:t>
            </w:r>
          </w:p>
        </w:tc>
        <w:tc>
          <w:tcPr>
            <w:tcW w:w="129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07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ON</w:t>
            </w:r>
          </w:p>
        </w:tc>
        <w:tc>
          <w:tcPr>
            <w:tcW w:w="129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 (26.0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7.7)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righ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07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TM</w:t>
            </w:r>
          </w:p>
        </w:tc>
        <w:tc>
          <w:tcPr>
            <w:tcW w:w="129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 (56.0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92.3)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07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Brainstem+Cerebral</w:t>
            </w:r>
          </w:p>
        </w:tc>
        <w:tc>
          <w:tcPr>
            <w:tcW w:w="129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9.0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righ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7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mbine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9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10.0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7.7)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0.9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07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mptom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involveme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n (%)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29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07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9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 (38.0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23.1)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07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TM</w:t>
            </w:r>
          </w:p>
        </w:tc>
        <w:tc>
          <w:tcPr>
            <w:tcW w:w="129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 (88.0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0.9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07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Brainstem+Cerebral</w:t>
            </w:r>
          </w:p>
        </w:tc>
        <w:tc>
          <w:tcPr>
            <w:tcW w:w="129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 (36.0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23.1)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076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 xml:space="preserve">  </w:t>
            </w:r>
            <w:r>
              <w:rPr>
                <w:rStyle w:val="5"/>
                <w:rFonts w:hint="eastAsia" w:ascii="Times New Roman" w:hAnsi="Times New Roman" w:cs="Times New Roman"/>
                <w:lang w:val="en-US" w:eastAsia="zh-CN" w:bidi="ar"/>
              </w:rPr>
              <w:t xml:space="preserve">ON+TM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94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4 (34.0)</w:t>
            </w:r>
          </w:p>
        </w:tc>
        <w:tc>
          <w:tcPr>
            <w:tcW w:w="1155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473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076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Relapses</w:t>
            </w:r>
          </w:p>
        </w:tc>
        <w:tc>
          <w:tcPr>
            <w:tcW w:w="1294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5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3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jc w:val="righ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07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urrent, n (%)</w:t>
            </w:r>
          </w:p>
        </w:tc>
        <w:tc>
          <w:tcPr>
            <w:tcW w:w="129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 (74.0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61.5)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07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otal number of relapses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D</w:t>
            </w:r>
          </w:p>
        </w:tc>
        <w:tc>
          <w:tcPr>
            <w:tcW w:w="129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bookmarkStart w:id="5" w:name="OLE_LINK3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</w:t>
            </w:r>
            <w:bookmarkEnd w:id="5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9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07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me to first relaps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month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D</w:t>
            </w:r>
          </w:p>
        </w:tc>
        <w:tc>
          <w:tcPr>
            <w:tcW w:w="129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0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0.6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5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4.7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07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D</w:t>
            </w:r>
          </w:p>
        </w:tc>
        <w:tc>
          <w:tcPr>
            <w:tcW w:w="129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9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8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076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R-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D</w:t>
            </w:r>
          </w:p>
        </w:tc>
        <w:tc>
          <w:tcPr>
            <w:tcW w:w="1294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  <w:tc>
          <w:tcPr>
            <w:tcW w:w="1155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  <w:tc>
          <w:tcPr>
            <w:tcW w:w="473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076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ability</w:t>
            </w:r>
          </w:p>
        </w:tc>
        <w:tc>
          <w:tcPr>
            <w:tcW w:w="1294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5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3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07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SS at last follow u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Style w:val="8"/>
                <w:rFonts w:hint="eastAsia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media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IQR)</w:t>
            </w:r>
          </w:p>
        </w:tc>
        <w:tc>
          <w:tcPr>
            <w:tcW w:w="129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 (2.0-6.5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 (3.0-7.5)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07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lang w:val="en-US" w:eastAsia="zh-CN" w:bidi="ar"/>
              </w:rPr>
              <w:t>EDSS</w:t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＞</w:t>
            </w:r>
            <w:r>
              <w:rPr>
                <w:rStyle w:val="4"/>
                <w:rFonts w:hint="default" w:ascii="Times New Roman" w:hAnsi="Times New Roman" w:eastAsia="宋体" w:cs="Times New Roman"/>
                <w:lang w:val="en-US" w:eastAsia="zh-CN" w:bidi="ar"/>
              </w:rPr>
              <w:t>6 at last follow u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 (%)</w:t>
            </w:r>
          </w:p>
        </w:tc>
        <w:tc>
          <w:tcPr>
            <w:tcW w:w="129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 (28.0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46.2)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07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lang w:val="en-US" w:eastAsia="zh-CN" w:bidi="ar"/>
              </w:rPr>
              <w:t>EDSS</w:t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＞</w:t>
            </w:r>
            <w:r>
              <w:rPr>
                <w:rStyle w:val="4"/>
                <w:rFonts w:hint="default" w:ascii="Times New Roman" w:hAnsi="Times New Roman" w:eastAsia="宋体" w:cs="Times New Roman"/>
                <w:lang w:val="en-US" w:eastAsia="zh-CN" w:bidi="ar"/>
              </w:rPr>
              <w:t>8 at last follow u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 (%)</w:t>
            </w:r>
            <w:r>
              <w:rPr>
                <w:rStyle w:val="4"/>
                <w:rFonts w:hint="default" w:ascii="Times New Roman" w:hAnsi="Times New Roman" w:eastAsia="宋体" w:cs="Times New Roman"/>
                <w:lang w:val="en-US" w:eastAsia="zh-CN" w:bidi="ar"/>
              </w:rPr>
              <w:t xml:space="preserve"> </w:t>
            </w:r>
          </w:p>
        </w:tc>
        <w:tc>
          <w:tcPr>
            <w:tcW w:w="129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11.0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23.1)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07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Style w:val="4"/>
                <w:rFonts w:hint="eastAsia" w:ascii="Times New Roman" w:hAnsi="Times New Roman" w:eastAsia="宋体" w:cs="Times New Roman"/>
                <w:lang w:val="en-US" w:eastAsia="zh-CN" w:bidi="ar"/>
              </w:rPr>
              <w:t>Visual acuity&lt;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 (%)</w:t>
            </w:r>
            <w:r>
              <w:rPr>
                <w:rStyle w:val="4"/>
                <w:rFonts w:hint="default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Style w:val="4"/>
                <w:rFonts w:hint="eastAsia" w:ascii="Times New Roman" w:hAnsi="Times New Roman" w:eastAsia="宋体" w:cs="Times New Roman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29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(17.0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15.4)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076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, n (%)</w:t>
            </w:r>
          </w:p>
        </w:tc>
        <w:tc>
          <w:tcPr>
            <w:tcW w:w="1294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2.0)</w:t>
            </w:r>
          </w:p>
        </w:tc>
        <w:tc>
          <w:tcPr>
            <w:tcW w:w="1155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7.7)</w:t>
            </w:r>
          </w:p>
        </w:tc>
        <w:tc>
          <w:tcPr>
            <w:tcW w:w="473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076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tment</w:t>
            </w:r>
          </w:p>
        </w:tc>
        <w:tc>
          <w:tcPr>
            <w:tcW w:w="1294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5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3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07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cut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has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tment, n (%)</w:t>
            </w:r>
          </w:p>
        </w:tc>
        <w:tc>
          <w:tcPr>
            <w:tcW w:w="129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07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cocorticoid</w:t>
            </w:r>
          </w:p>
        </w:tc>
        <w:tc>
          <w:tcPr>
            <w:tcW w:w="129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 (100.0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86.4)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07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 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IG</w:t>
            </w:r>
          </w:p>
        </w:tc>
        <w:tc>
          <w:tcPr>
            <w:tcW w:w="129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2 (42.0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 (61.5)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07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onic treatment of IST, n (%)</w:t>
            </w:r>
          </w:p>
        </w:tc>
        <w:tc>
          <w:tcPr>
            <w:tcW w:w="129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 (77.0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46.2)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07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cophenolate Mofetil</w:t>
            </w:r>
          </w:p>
        </w:tc>
        <w:tc>
          <w:tcPr>
            <w:tcW w:w="129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 (64.0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46.2)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07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athioprine</w:t>
            </w:r>
          </w:p>
        </w:tc>
        <w:tc>
          <w:tcPr>
            <w:tcW w:w="129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8.0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07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zh-CN" w:eastAsia="zh-CN" w:bidi="ar"/>
              </w:rPr>
              <w:t>acrolimus</w:t>
            </w:r>
          </w:p>
        </w:tc>
        <w:tc>
          <w:tcPr>
            <w:tcW w:w="129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3.0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0.9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076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tuximab</w:t>
            </w:r>
          </w:p>
        </w:tc>
        <w:tc>
          <w:tcPr>
            <w:tcW w:w="1294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3.0)</w:t>
            </w:r>
          </w:p>
        </w:tc>
        <w:tc>
          <w:tcPr>
            <w:tcW w:w="1155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473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0.9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076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b</w:t>
            </w:r>
          </w:p>
        </w:tc>
        <w:tc>
          <w:tcPr>
            <w:tcW w:w="1294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5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3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07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toimmune antibodi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n (%)</w:t>
            </w:r>
          </w:p>
        </w:tc>
        <w:tc>
          <w:tcPr>
            <w:tcW w:w="129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 (40.0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53.8)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07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toimmune diseas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comorbidit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 (%)</w:t>
            </w:r>
          </w:p>
        </w:tc>
        <w:tc>
          <w:tcPr>
            <w:tcW w:w="129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21.0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15.4)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07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resence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in CS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 (%)</w:t>
            </w:r>
          </w:p>
        </w:tc>
        <w:tc>
          <w:tcPr>
            <w:tcW w:w="129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 (6.6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 (9.1)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bookmarkStart w:id="6" w:name="_GoBack"/>
            <w:bookmarkEnd w:id="6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07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lang w:val="en-US" w:eastAsia="zh-CN" w:bidi="ar"/>
              </w:rPr>
              <w:t>OCB</w:t>
            </w:r>
            <w:r>
              <w:rPr>
                <w:rStyle w:val="4"/>
                <w:rFonts w:hint="eastAsia" w:ascii="Times New Roman" w:hAnsi="Times New Roman" w:eastAsia="宋体" w:cs="Times New Roman"/>
                <w:lang w:val="en-US" w:eastAsia="zh-CN" w:bidi="ar"/>
              </w:rPr>
              <w:t xml:space="preserve"> unavailabl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 (%)</w:t>
            </w:r>
          </w:p>
        </w:tc>
        <w:tc>
          <w:tcPr>
            <w:tcW w:w="129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0 (40.0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 (15.4)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07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ocytosis, n (%)</w:t>
            </w:r>
          </w:p>
        </w:tc>
        <w:tc>
          <w:tcPr>
            <w:tcW w:w="129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 (23.0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23.1)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076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crease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protein leve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 (%)</w:t>
            </w:r>
          </w:p>
        </w:tc>
        <w:tc>
          <w:tcPr>
            <w:tcW w:w="1294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 (26.0)</w:t>
            </w:r>
          </w:p>
        </w:tc>
        <w:tc>
          <w:tcPr>
            <w:tcW w:w="1155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53.8)</w:t>
            </w:r>
          </w:p>
        </w:tc>
        <w:tc>
          <w:tcPr>
            <w:tcW w:w="473" w:type="pct"/>
            <w:tcBorders>
              <w:bottom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076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I</w:t>
            </w:r>
          </w:p>
        </w:tc>
        <w:tc>
          <w:tcPr>
            <w:tcW w:w="1294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5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3" w:type="pct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07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ength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inal lesion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29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07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tailed 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a available, n (%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294" w:type="pct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 (83.0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92.3)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07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Style w:val="8"/>
                <w:rFonts w:hint="eastAsia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Style w:val="8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rst attack</w:t>
            </w:r>
            <w:r>
              <w:rPr>
                <w:rStyle w:val="8"/>
                <w:rFonts w:hint="eastAsia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 median (IQR)</w:t>
            </w:r>
            <w:r>
              <w:rPr>
                <w:rStyle w:val="4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</w:p>
        </w:tc>
        <w:tc>
          <w:tcPr>
            <w:tcW w:w="129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0 (3.0-9.0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5 (6.5-13.0)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07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 la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follow up</w:t>
            </w:r>
            <w:r>
              <w:rPr>
                <w:rStyle w:val="8"/>
                <w:rFonts w:hint="eastAsia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 median (IQR)</w:t>
            </w:r>
          </w:p>
        </w:tc>
        <w:tc>
          <w:tcPr>
            <w:tcW w:w="129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0 (4.0-9.75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0 (6.5-14.0)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07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in lesions, n (%)</w:t>
            </w:r>
          </w:p>
        </w:tc>
        <w:tc>
          <w:tcPr>
            <w:tcW w:w="129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076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MOSD typical lesion</w:t>
            </w:r>
          </w:p>
        </w:tc>
        <w:tc>
          <w:tcPr>
            <w:tcW w:w="129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 (37.0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23.1)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207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Style w:val="9"/>
                <w:rFonts w:hint="eastAsia" w:ascii="Times New Roman" w:hAnsi="Times New Roman" w:cs="Times New Roman"/>
                <w:b w:val="0"/>
                <w:bCs w:val="0"/>
                <w:lang w:val="en-US" w:eastAsia="zh-CN" w:bidi="ar"/>
              </w:rPr>
              <w:t>Area postrema</w:t>
            </w:r>
          </w:p>
        </w:tc>
        <w:tc>
          <w:tcPr>
            <w:tcW w:w="129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5.0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0.9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07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instem/cerebellum</w:t>
            </w:r>
          </w:p>
        </w:tc>
        <w:tc>
          <w:tcPr>
            <w:tcW w:w="129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(19.0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7.7)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207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Style w:val="10"/>
                <w:rFonts w:hint="eastAsia" w:ascii="Times New Roman" w:hAnsi="Times New Roman" w:eastAsia="宋体" w:cs="Times New Roman"/>
                <w:b w:val="0"/>
                <w:bCs w:val="0"/>
                <w:lang w:val="en-US" w:eastAsia="zh-CN" w:bidi="ar"/>
              </w:rPr>
              <w:t>Adjacent to 3</w:t>
            </w:r>
            <w:r>
              <w:rPr>
                <w:rStyle w:val="10"/>
                <w:rFonts w:hint="eastAsia" w:ascii="Times New Roman" w:hAnsi="Times New Roman" w:eastAsia="宋体" w:cs="Times New Roman"/>
                <w:b w:val="0"/>
                <w:bCs w:val="0"/>
                <w:vertAlign w:val="superscript"/>
                <w:lang w:val="en-US" w:eastAsia="zh-CN" w:bidi="ar"/>
              </w:rPr>
              <w:t>rd</w:t>
            </w:r>
            <w:r>
              <w:rPr>
                <w:rStyle w:val="10"/>
                <w:rFonts w:hint="eastAsia" w:ascii="Times New Roman" w:hAnsi="Times New Roman" w:eastAsia="宋体" w:cs="Times New Roman"/>
                <w:b w:val="0"/>
                <w:bCs w:val="0"/>
                <w:lang w:val="en-US" w:eastAsia="zh-CN" w:bidi="ar"/>
              </w:rPr>
              <w:t xml:space="preserve"> ventricle</w:t>
            </w:r>
          </w:p>
        </w:tc>
        <w:tc>
          <w:tcPr>
            <w:tcW w:w="129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10.0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7.7)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0.9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07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urrounding lateral ventricles </w:t>
            </w:r>
          </w:p>
        </w:tc>
        <w:tc>
          <w:tcPr>
            <w:tcW w:w="129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13.0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23.1)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07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yramidal tracts involvement</w:t>
            </w:r>
          </w:p>
        </w:tc>
        <w:tc>
          <w:tcPr>
            <w:tcW w:w="129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7.0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0.9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07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xtensive hemispheric lesions </w:t>
            </w:r>
          </w:p>
        </w:tc>
        <w:tc>
          <w:tcPr>
            <w:tcW w:w="129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3.0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473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0.999</w:t>
            </w:r>
          </w:p>
        </w:tc>
      </w:tr>
    </w:tbl>
    <w:p>
      <w:pPr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NMOSD: neuromyelitis optica spectrum disorder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; RLO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: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very late onset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;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V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LO: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relative late onset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; SD: stand deviation; </w:t>
      </w:r>
      <w:r>
        <w:rPr>
          <w:rFonts w:hint="default" w:ascii="Times New Roman" w:hAnsi="Times New Roman" w:cs="Times New Roman"/>
          <w:lang w:val="en-US" w:eastAsia="zh-CN"/>
        </w:rPr>
        <w:t xml:space="preserve">IQR: inter-quartile range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ON: optic neuritis; TM:transverse myelitis; ARR: annualized relapse rate; ARR-1: ARR excluding the first attack; EDSS: Expanded Disability Status Scale; PE: plasma exchange; IVIG: intravenous immunogloblin; IST: immunosuppressive therapy; AQP4-IgG: aquaporin-4 immunoglobin G; </w:t>
      </w:r>
      <w:r>
        <w:rPr>
          <w:rFonts w:hint="default" w:ascii="Times New Roman" w:hAnsi="Times New Roman" w:cs="Times New Roman"/>
          <w:lang w:val="en-US" w:eastAsia="zh-CN"/>
        </w:rPr>
        <w:t xml:space="preserve">CSF: cerebrospinal fluid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OCB: </w:t>
      </w:r>
      <w:r>
        <w:rPr>
          <w:rFonts w:hint="default" w:ascii="Times New Roman" w:hAnsi="Times New Roman" w:cs="Times New Roman"/>
          <w:lang w:val="en-US" w:eastAsia="zh-CN"/>
        </w:rPr>
        <w:t>oligoclonal band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.</w:t>
      </w:r>
    </w:p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 xml:space="preserve">a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Combined: defined as a combination of two or more core clinical characteristics.</w:t>
      </w:r>
    </w:p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 xml:space="preserve">b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>Proportions of symptoms involved during the entire disease duration.</w:t>
      </w:r>
    </w:p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</w:pPr>
      <w:r>
        <w:rPr>
          <w:rStyle w:val="4"/>
          <w:rFonts w:hint="default" w:ascii="Times New Roman" w:hAnsi="Times New Roman" w:eastAsia="宋体" w:cs="Times New Roman"/>
          <w:vertAlign w:val="superscript"/>
          <w:lang w:val="en-US" w:eastAsia="zh-CN" w:bidi="ar"/>
        </w:rPr>
        <w:t xml:space="preserve">c </w:t>
      </w:r>
      <w:r>
        <w:rPr>
          <w:rStyle w:val="4"/>
          <w:rFonts w:hint="default" w:ascii="Times New Roman" w:hAnsi="Times New Roman" w:eastAsia="宋体" w:cs="Times New Roman"/>
          <w:lang w:val="en-US" w:eastAsia="zh-CN" w:bidi="ar"/>
        </w:rPr>
        <w:t>Visual acuity For the visual comparison, only those patients who had at least 1 optic neuritis attack were considered.</w:t>
      </w:r>
    </w:p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>d</w:t>
      </w:r>
      <w:r>
        <w:rPr>
          <w:rStyle w:val="4"/>
          <w:rFonts w:hint="default" w:ascii="Times New Roman" w:hAnsi="Times New Roman" w:eastAsia="宋体" w:cs="Times New Roman"/>
          <w:vertAlign w:val="superscript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Length of the spinal cord lesions were measured in terms of the number of vertebral segments. </w:t>
      </w:r>
    </w:p>
    <w:p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 xml:space="preserve">e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For the comparison of length of spinal cord lesions, only those patients who had at least 1 transverse myelitis attack were considered.</w:t>
      </w:r>
    </w:p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sectPr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ViMWZiMWY1OTQxMWUxN2FlNWExOTE3MmNjNzM0ODAifQ=="/>
  </w:docVars>
  <w:rsids>
    <w:rsidRoot w:val="00172A27"/>
    <w:rsid w:val="001764C5"/>
    <w:rsid w:val="005D63ED"/>
    <w:rsid w:val="008A0A73"/>
    <w:rsid w:val="012E0ED0"/>
    <w:rsid w:val="02CC5DE9"/>
    <w:rsid w:val="03570F58"/>
    <w:rsid w:val="062B0959"/>
    <w:rsid w:val="063F7FC7"/>
    <w:rsid w:val="06532730"/>
    <w:rsid w:val="065B0E17"/>
    <w:rsid w:val="06BF11B1"/>
    <w:rsid w:val="07180C4D"/>
    <w:rsid w:val="076F271C"/>
    <w:rsid w:val="07A532CD"/>
    <w:rsid w:val="087E3E28"/>
    <w:rsid w:val="08E52080"/>
    <w:rsid w:val="09440A29"/>
    <w:rsid w:val="098A4E2F"/>
    <w:rsid w:val="0A6E232E"/>
    <w:rsid w:val="0A8F5D00"/>
    <w:rsid w:val="0B2279AA"/>
    <w:rsid w:val="0B92543E"/>
    <w:rsid w:val="0C1F1683"/>
    <w:rsid w:val="0C575CE1"/>
    <w:rsid w:val="0C6F62C6"/>
    <w:rsid w:val="0CA24A72"/>
    <w:rsid w:val="0CA8053B"/>
    <w:rsid w:val="0D1B3540"/>
    <w:rsid w:val="0E3B58C3"/>
    <w:rsid w:val="0EAF7A64"/>
    <w:rsid w:val="0FEA771C"/>
    <w:rsid w:val="0FF00494"/>
    <w:rsid w:val="10391935"/>
    <w:rsid w:val="109A379F"/>
    <w:rsid w:val="11145517"/>
    <w:rsid w:val="11C01E2E"/>
    <w:rsid w:val="11DD23BF"/>
    <w:rsid w:val="122D46DF"/>
    <w:rsid w:val="1283439D"/>
    <w:rsid w:val="12EE2DDC"/>
    <w:rsid w:val="1338664F"/>
    <w:rsid w:val="135877CC"/>
    <w:rsid w:val="13D65BBB"/>
    <w:rsid w:val="14761C76"/>
    <w:rsid w:val="15865138"/>
    <w:rsid w:val="16935CBE"/>
    <w:rsid w:val="17693981"/>
    <w:rsid w:val="177C760C"/>
    <w:rsid w:val="18B86936"/>
    <w:rsid w:val="18E72EAD"/>
    <w:rsid w:val="1D0D2171"/>
    <w:rsid w:val="1DE55F0B"/>
    <w:rsid w:val="1E324BDA"/>
    <w:rsid w:val="1E3553EB"/>
    <w:rsid w:val="1E48649A"/>
    <w:rsid w:val="1EB27C89"/>
    <w:rsid w:val="1F575C13"/>
    <w:rsid w:val="1FDC34DE"/>
    <w:rsid w:val="1FEE6323"/>
    <w:rsid w:val="212270F6"/>
    <w:rsid w:val="21837F15"/>
    <w:rsid w:val="222126E9"/>
    <w:rsid w:val="22F563A0"/>
    <w:rsid w:val="230F3E1C"/>
    <w:rsid w:val="24604C9A"/>
    <w:rsid w:val="26331A72"/>
    <w:rsid w:val="26352C90"/>
    <w:rsid w:val="276249FC"/>
    <w:rsid w:val="287B7DD3"/>
    <w:rsid w:val="2886146E"/>
    <w:rsid w:val="28BF3AB9"/>
    <w:rsid w:val="292014F4"/>
    <w:rsid w:val="293B5F86"/>
    <w:rsid w:val="2955644C"/>
    <w:rsid w:val="29705CC6"/>
    <w:rsid w:val="2A4E1E0C"/>
    <w:rsid w:val="2C9F2038"/>
    <w:rsid w:val="2CF40532"/>
    <w:rsid w:val="2D232DF3"/>
    <w:rsid w:val="2D4F3577"/>
    <w:rsid w:val="2E5E5E72"/>
    <w:rsid w:val="2FF817EF"/>
    <w:rsid w:val="319F0454"/>
    <w:rsid w:val="32B011A5"/>
    <w:rsid w:val="33734A45"/>
    <w:rsid w:val="339605D0"/>
    <w:rsid w:val="33BF6D91"/>
    <w:rsid w:val="340C451A"/>
    <w:rsid w:val="34802AF4"/>
    <w:rsid w:val="351235E8"/>
    <w:rsid w:val="35197D15"/>
    <w:rsid w:val="36183502"/>
    <w:rsid w:val="36582C80"/>
    <w:rsid w:val="37420558"/>
    <w:rsid w:val="37F05E2B"/>
    <w:rsid w:val="38553C23"/>
    <w:rsid w:val="38E51EFB"/>
    <w:rsid w:val="3A6302A8"/>
    <w:rsid w:val="3B522B0A"/>
    <w:rsid w:val="3B5F18E5"/>
    <w:rsid w:val="3C2A054D"/>
    <w:rsid w:val="3C623DB2"/>
    <w:rsid w:val="3DAB01E8"/>
    <w:rsid w:val="3DED2D56"/>
    <w:rsid w:val="3E6A003B"/>
    <w:rsid w:val="3F4C1232"/>
    <w:rsid w:val="3FB86F7A"/>
    <w:rsid w:val="40BE47F7"/>
    <w:rsid w:val="41C52633"/>
    <w:rsid w:val="42B23D5F"/>
    <w:rsid w:val="42CF4EA4"/>
    <w:rsid w:val="430B1FBC"/>
    <w:rsid w:val="432725B4"/>
    <w:rsid w:val="440B6D71"/>
    <w:rsid w:val="440C6D46"/>
    <w:rsid w:val="44D50A20"/>
    <w:rsid w:val="45697380"/>
    <w:rsid w:val="456A201F"/>
    <w:rsid w:val="47452324"/>
    <w:rsid w:val="47731F5D"/>
    <w:rsid w:val="47C6304E"/>
    <w:rsid w:val="487C7D65"/>
    <w:rsid w:val="4B012F86"/>
    <w:rsid w:val="4C0C22DA"/>
    <w:rsid w:val="4CD44F11"/>
    <w:rsid w:val="4DFD3D44"/>
    <w:rsid w:val="4E9B38B0"/>
    <w:rsid w:val="4EF664C0"/>
    <w:rsid w:val="4FBA06DD"/>
    <w:rsid w:val="4FD63DC3"/>
    <w:rsid w:val="5124375E"/>
    <w:rsid w:val="52236906"/>
    <w:rsid w:val="522A2F5A"/>
    <w:rsid w:val="53374E86"/>
    <w:rsid w:val="53D90ACA"/>
    <w:rsid w:val="548C3C68"/>
    <w:rsid w:val="551A79EF"/>
    <w:rsid w:val="56085B4C"/>
    <w:rsid w:val="58C25617"/>
    <w:rsid w:val="58DD20F8"/>
    <w:rsid w:val="58F820B8"/>
    <w:rsid w:val="58FB70DB"/>
    <w:rsid w:val="599F1A95"/>
    <w:rsid w:val="5A263737"/>
    <w:rsid w:val="5E353593"/>
    <w:rsid w:val="5E6013CA"/>
    <w:rsid w:val="6053531E"/>
    <w:rsid w:val="60B774F0"/>
    <w:rsid w:val="618A5EFC"/>
    <w:rsid w:val="61D17319"/>
    <w:rsid w:val="62BE3D10"/>
    <w:rsid w:val="63FD2A3F"/>
    <w:rsid w:val="64097DD8"/>
    <w:rsid w:val="64B0000C"/>
    <w:rsid w:val="654866B9"/>
    <w:rsid w:val="656E6490"/>
    <w:rsid w:val="65D9587E"/>
    <w:rsid w:val="671946E4"/>
    <w:rsid w:val="6722074B"/>
    <w:rsid w:val="67A50C5E"/>
    <w:rsid w:val="67C25A36"/>
    <w:rsid w:val="67E55119"/>
    <w:rsid w:val="68380396"/>
    <w:rsid w:val="68413C30"/>
    <w:rsid w:val="687436E1"/>
    <w:rsid w:val="68D636B4"/>
    <w:rsid w:val="68F567F3"/>
    <w:rsid w:val="6A110205"/>
    <w:rsid w:val="6A984024"/>
    <w:rsid w:val="6BD31C32"/>
    <w:rsid w:val="6C742E3A"/>
    <w:rsid w:val="6D143885"/>
    <w:rsid w:val="6E9C64BD"/>
    <w:rsid w:val="6EB052C5"/>
    <w:rsid w:val="705503BD"/>
    <w:rsid w:val="71C83D38"/>
    <w:rsid w:val="73452E97"/>
    <w:rsid w:val="735506B5"/>
    <w:rsid w:val="742A2397"/>
    <w:rsid w:val="759A3F9B"/>
    <w:rsid w:val="76154107"/>
    <w:rsid w:val="76B635CB"/>
    <w:rsid w:val="77BB605A"/>
    <w:rsid w:val="781A004B"/>
    <w:rsid w:val="78EB54A5"/>
    <w:rsid w:val="79B37DE1"/>
    <w:rsid w:val="79F503F9"/>
    <w:rsid w:val="7B74267B"/>
    <w:rsid w:val="7C5D1EEF"/>
    <w:rsid w:val="7C7F76BE"/>
    <w:rsid w:val="7D567A86"/>
    <w:rsid w:val="7E1B48CC"/>
    <w:rsid w:val="7E6F60A7"/>
    <w:rsid w:val="7ECD4B1D"/>
    <w:rsid w:val="7EF06FE4"/>
    <w:rsid w:val="7F7E2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Arial" w:hAnsi="Arial" w:cs="Arial"/>
      <w:color w:val="000000"/>
      <w:sz w:val="20"/>
      <w:szCs w:val="20"/>
      <w:u w:val="none"/>
    </w:rPr>
  </w:style>
  <w:style w:type="character" w:customStyle="1" w:styleId="5">
    <w:name w:val="font51"/>
    <w:basedOn w:val="3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6">
    <w:name w:val="font61"/>
    <w:basedOn w:val="3"/>
    <w:qFormat/>
    <w:uiPriority w:val="0"/>
    <w:rPr>
      <w:rFonts w:hint="default" w:ascii="Arial" w:hAnsi="Arial" w:cs="Arial"/>
      <w:color w:val="000000"/>
      <w:sz w:val="20"/>
      <w:szCs w:val="20"/>
      <w:u w:val="none"/>
    </w:rPr>
  </w:style>
  <w:style w:type="character" w:customStyle="1" w:styleId="7">
    <w:name w:val="font131"/>
    <w:basedOn w:val="3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8">
    <w:name w:val="font12"/>
    <w:basedOn w:val="3"/>
    <w:qFormat/>
    <w:uiPriority w:val="0"/>
    <w:rPr>
      <w:rFonts w:hint="default" w:ascii="Arial" w:hAnsi="Arial" w:cs="Arial"/>
      <w:color w:val="C00000"/>
      <w:sz w:val="20"/>
      <w:szCs w:val="20"/>
      <w:u w:val="none"/>
    </w:rPr>
  </w:style>
  <w:style w:type="character" w:customStyle="1" w:styleId="9">
    <w:name w:val="font81"/>
    <w:basedOn w:val="3"/>
    <w:qFormat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  <w:style w:type="character" w:customStyle="1" w:styleId="10">
    <w:name w:val="font111"/>
    <w:basedOn w:val="3"/>
    <w:qFormat/>
    <w:uiPriority w:val="0"/>
    <w:rPr>
      <w:rFonts w:hint="default" w:ascii="Arial" w:hAnsi="Arial" w:cs="Arial"/>
      <w:b/>
      <w:bCs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268</Words>
  <Characters>6097</Characters>
  <Lines>0</Lines>
  <Paragraphs>0</Paragraphs>
  <TotalTime>14</TotalTime>
  <ScaleCrop>false</ScaleCrop>
  <LinksUpToDate>false</LinksUpToDate>
  <CharactersWithSpaces>6985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4T02:42:00Z</dcterms:created>
  <dc:creator>yachi43</dc:creator>
  <cp:lastModifiedBy>yachi43</cp:lastModifiedBy>
  <cp:lastPrinted>2022-11-16T06:57:39Z</cp:lastPrinted>
  <dcterms:modified xsi:type="dcterms:W3CDTF">2022-11-16T07:00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12038E9074549099E57C2AEC2EC7E6F</vt:lpwstr>
  </property>
</Properties>
</file>